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7AADE" w14:textId="7003055E" w:rsidR="00BE6D73" w:rsidRPr="00DF0A25" w:rsidRDefault="00BE6D73" w:rsidP="00BE6D73">
      <w:pPr>
        <w:pStyle w:val="ESTILOX"/>
        <w:numPr>
          <w:ilvl w:val="0"/>
          <w:numId w:val="0"/>
        </w:numPr>
        <w:spacing w:line="480" w:lineRule="auto"/>
        <w:rPr>
          <w:b/>
          <w:i w:val="0"/>
          <w:iCs w:val="0"/>
          <w:color w:val="auto"/>
          <w:lang w:val="fr-FR"/>
        </w:rPr>
      </w:pPr>
      <w:r w:rsidRPr="00DF0A25">
        <w:rPr>
          <w:b/>
          <w:i w:val="0"/>
          <w:color w:val="auto"/>
        </w:rPr>
        <w:t xml:space="preserve">S1 Table. </w:t>
      </w:r>
      <w:r w:rsidRPr="00DF0A25">
        <w:rPr>
          <w:b/>
          <w:i w:val="0"/>
          <w:iCs w:val="0"/>
          <w:color w:val="auto"/>
        </w:rPr>
        <w:t xml:space="preserve">Study 1: </w:t>
      </w:r>
      <w:r w:rsidRPr="00DF0A25">
        <w:rPr>
          <w:b/>
          <w:i w:val="0"/>
          <w:iCs w:val="0"/>
          <w:color w:val="auto"/>
          <w:lang w:val="fr-FR"/>
        </w:rPr>
        <w:t xml:space="preserve">Pattern </w:t>
      </w:r>
      <w:r w:rsidR="00A25987" w:rsidRPr="00DF0A25">
        <w:rPr>
          <w:b/>
          <w:i w:val="0"/>
          <w:iCs w:val="0"/>
          <w:color w:val="auto"/>
          <w:lang w:val="fr-FR"/>
        </w:rPr>
        <w:t xml:space="preserve">matrix for </w:t>
      </w:r>
      <w:proofErr w:type="spellStart"/>
      <w:r w:rsidR="00A25987" w:rsidRPr="00DF0A25">
        <w:rPr>
          <w:b/>
          <w:i w:val="0"/>
          <w:iCs w:val="0"/>
          <w:color w:val="auto"/>
          <w:lang w:val="fr-FR"/>
        </w:rPr>
        <w:t>oblimin</w:t>
      </w:r>
      <w:proofErr w:type="spellEnd"/>
      <w:r w:rsidR="00A25987" w:rsidRPr="00DF0A25">
        <w:rPr>
          <w:b/>
          <w:i w:val="0"/>
          <w:iCs w:val="0"/>
          <w:color w:val="auto"/>
          <w:lang w:val="fr-FR"/>
        </w:rPr>
        <w:t xml:space="preserve"> </w:t>
      </w:r>
      <w:proofErr w:type="spellStart"/>
      <w:r w:rsidR="00A25987" w:rsidRPr="00DF0A25">
        <w:rPr>
          <w:b/>
          <w:i w:val="0"/>
          <w:iCs w:val="0"/>
          <w:color w:val="auto"/>
          <w:lang w:val="fr-FR"/>
        </w:rPr>
        <w:t>eight</w:t>
      </w:r>
      <w:proofErr w:type="spellEnd"/>
      <w:r w:rsidR="00A25987" w:rsidRPr="00DF0A25">
        <w:rPr>
          <w:b/>
          <w:i w:val="0"/>
          <w:iCs w:val="0"/>
          <w:color w:val="auto"/>
          <w:lang w:val="fr-FR"/>
        </w:rPr>
        <w:t xml:space="preserve">-factor solution </w:t>
      </w:r>
      <w:proofErr w:type="spellStart"/>
      <w:r w:rsidR="00A25987" w:rsidRPr="00DF0A25">
        <w:rPr>
          <w:b/>
          <w:i w:val="0"/>
          <w:iCs w:val="0"/>
          <w:color w:val="auto"/>
          <w:lang w:val="fr-FR"/>
        </w:rPr>
        <w:t>extracted</w:t>
      </w:r>
      <w:proofErr w:type="spellEnd"/>
      <w:r w:rsidR="00A25987" w:rsidRPr="00DF0A25">
        <w:rPr>
          <w:b/>
          <w:i w:val="0"/>
          <w:iCs w:val="0"/>
          <w:color w:val="auto"/>
          <w:lang w:val="fr-FR"/>
        </w:rPr>
        <w:t xml:space="preserve"> </w:t>
      </w:r>
      <w:proofErr w:type="spellStart"/>
      <w:r w:rsidR="00A25987" w:rsidRPr="00DF0A25">
        <w:rPr>
          <w:b/>
          <w:i w:val="0"/>
          <w:iCs w:val="0"/>
          <w:color w:val="auto"/>
          <w:lang w:val="fr-FR"/>
        </w:rPr>
        <w:t>from</w:t>
      </w:r>
      <w:proofErr w:type="spellEnd"/>
      <w:r w:rsidR="00A25987" w:rsidRPr="00DF0A25">
        <w:rPr>
          <w:b/>
          <w:i w:val="0"/>
          <w:iCs w:val="0"/>
          <w:color w:val="auto"/>
          <w:lang w:val="fr-FR"/>
        </w:rPr>
        <w:t xml:space="preserve"> pilot </w:t>
      </w:r>
      <w:proofErr w:type="spellStart"/>
      <w:r w:rsidRPr="00DF0A25">
        <w:rPr>
          <w:b/>
          <w:i w:val="0"/>
          <w:iCs w:val="0"/>
          <w:color w:val="auto"/>
          <w:lang w:val="fr-FR"/>
        </w:rPr>
        <w:t>Videogamimg</w:t>
      </w:r>
      <w:proofErr w:type="spellEnd"/>
      <w:r w:rsidRPr="00DF0A25">
        <w:rPr>
          <w:b/>
          <w:i w:val="0"/>
          <w:iCs w:val="0"/>
          <w:color w:val="auto"/>
          <w:lang w:val="fr-FR"/>
        </w:rPr>
        <w:t xml:space="preserve"> Motives Questionnaire (VMQ)</w:t>
      </w:r>
    </w:p>
    <w:tbl>
      <w:tblPr>
        <w:tblStyle w:val="TableGrid"/>
        <w:tblW w:w="14107" w:type="dxa"/>
        <w:jc w:val="center"/>
        <w:tblLook w:val="04A0" w:firstRow="1" w:lastRow="0" w:firstColumn="1" w:lastColumn="0" w:noHBand="0" w:noVBand="1"/>
      </w:tblPr>
      <w:tblGrid>
        <w:gridCol w:w="4135"/>
        <w:gridCol w:w="1266"/>
        <w:gridCol w:w="1254"/>
        <w:gridCol w:w="1012"/>
        <w:gridCol w:w="945"/>
        <w:gridCol w:w="971"/>
        <w:gridCol w:w="1629"/>
        <w:gridCol w:w="1427"/>
        <w:gridCol w:w="1468"/>
      </w:tblGrid>
      <w:tr w:rsidR="00BE6D73" w:rsidRPr="00082841" w14:paraId="21D20EE8" w14:textId="77777777" w:rsidTr="007B247A">
        <w:trPr>
          <w:jc w:val="center"/>
        </w:trPr>
        <w:tc>
          <w:tcPr>
            <w:tcW w:w="4135" w:type="dxa"/>
            <w:tcBorders>
              <w:right w:val="single" w:sz="4" w:space="0" w:color="FFFFFF" w:themeColor="background1"/>
            </w:tcBorders>
          </w:tcPr>
          <w:p w14:paraId="35C2DCE4" w14:textId="77777777" w:rsidR="00BE6D73" w:rsidRPr="00691C60" w:rsidRDefault="00BE6D73" w:rsidP="007B24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b/>
                <w:sz w:val="24"/>
                <w:szCs w:val="24"/>
              </w:rPr>
              <w:t>Juego a videojuegos porque:</w:t>
            </w:r>
          </w:p>
          <w:p w14:paraId="0FA0F34B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ay</w:t>
            </w:r>
            <w:proofErr w:type="spellEnd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video </w:t>
            </w:r>
            <w:proofErr w:type="spellStart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ecause</w:t>
            </w:r>
            <w:proofErr w:type="spellEnd"/>
            <w:r w:rsidRPr="00691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2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23D45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Recreation</w:t>
            </w:r>
            <w:proofErr w:type="spellEnd"/>
          </w:p>
        </w:tc>
        <w:tc>
          <w:tcPr>
            <w:tcW w:w="1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53C4F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0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B77E0A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-escape</w:t>
            </w:r>
          </w:p>
        </w:tc>
        <w:tc>
          <w:tcPr>
            <w:tcW w:w="9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B0937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Violent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  <w:proofErr w:type="spellEnd"/>
          </w:p>
        </w:tc>
        <w:tc>
          <w:tcPr>
            <w:tcW w:w="9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D7D09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16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2BE6E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Customization</w:t>
            </w:r>
            <w:proofErr w:type="spellEnd"/>
          </w:p>
        </w:tc>
        <w:tc>
          <w:tcPr>
            <w:tcW w:w="14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034B0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</w:p>
        </w:tc>
        <w:tc>
          <w:tcPr>
            <w:tcW w:w="1468" w:type="dxa"/>
            <w:tcBorders>
              <w:left w:val="single" w:sz="4" w:space="0" w:color="FFFFFF" w:themeColor="background1"/>
            </w:tcBorders>
            <w:vAlign w:val="center"/>
          </w:tcPr>
          <w:p w14:paraId="30C21CA7" w14:textId="77777777" w:rsidR="00BE6D73" w:rsidRPr="00691C60" w:rsidRDefault="00BE6D73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Skill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</w:tr>
      <w:tr w:rsidR="00BE6D73" w:rsidRPr="00082841" w14:paraId="79B329A8" w14:textId="77777777" w:rsidTr="007B247A">
        <w:trPr>
          <w:jc w:val="center"/>
        </w:trPr>
        <w:tc>
          <w:tcPr>
            <w:tcW w:w="413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2A4C3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jugando</w:t>
            </w:r>
          </w:p>
          <w:p w14:paraId="1EC7957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enjo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ing</w:t>
            </w:r>
            <w:proofErr w:type="spellEnd"/>
          </w:p>
        </w:tc>
        <w:tc>
          <w:tcPr>
            <w:tcW w:w="12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D10A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2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3BEA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55E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1E5E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CEFA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83EB9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F1994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91428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A32554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21DB2" w14:textId="77777777" w:rsidR="00BE6D73" w:rsidRPr="00B55EF6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55EF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 entretienen</w:t>
            </w:r>
          </w:p>
          <w:p w14:paraId="0E4A25AF" w14:textId="77777777" w:rsidR="00BE6D73" w:rsidRPr="00B55EF6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55EF6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Games entertain me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4734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1665C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C0D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A0E33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A67B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A898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C334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F8F09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BCBC6C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FE53C4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lo paso bien</w:t>
            </w:r>
          </w:p>
          <w:p w14:paraId="02E0714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have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fun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679E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60375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38D97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B1BD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80C1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52B1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7315E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D1C253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B64953C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4C0FE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tido</w:t>
            </w:r>
            <w:proofErr w:type="spellEnd"/>
          </w:p>
          <w:p w14:paraId="4CBC92CF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 is entertaining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8F46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5E2A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4C74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8CF7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A49B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B657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FB06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40936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B120BF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E1A82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stan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ho</w:t>
            </w:r>
            <w:proofErr w:type="spellEnd"/>
          </w:p>
          <w:p w14:paraId="740B9C8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 like them much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FF24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F747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4339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B84A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FC532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FF01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B71A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DC4342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FF853E5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110D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ja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CCFDE5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t relaxes me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1D8D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9A31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31F56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15B8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0E00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E1BF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2D26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ADA74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91EC5EF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B75BFF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ivia mi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és</w:t>
            </w:r>
            <w:proofErr w:type="spellEnd"/>
          </w:p>
          <w:p w14:paraId="29511D6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helps me get rid of stres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0E09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5C0B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F634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188F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05F9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F36D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77E9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DF5DC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FCCF4A9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C45B4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go n</w:t>
            </w: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uevos amigos</w:t>
            </w:r>
          </w:p>
          <w:p w14:paraId="422AE91A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ake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ew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friends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D54B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E7311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325E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E325D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3008D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0087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2318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91B4A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69ABE3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2F0DA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 xml:space="preserve">Me permite conocer a otras persones </w:t>
            </w:r>
          </w:p>
          <w:p w14:paraId="5B6EC5F7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 allows me to meet other peopl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AD8EC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BB11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6047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72BB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4F26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555D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A872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3E99B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2D46882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0368C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diante el juego estoy en contacto con mis amigos</w:t>
            </w:r>
          </w:p>
          <w:p w14:paraId="66B9684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keep in touch with my friends by gaming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280A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F439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1C50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1C74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F7188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3F6B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D7D6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35018C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07B5E33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A1C9D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jugando en grupo</w:t>
            </w:r>
          </w:p>
          <w:p w14:paraId="23E8A7A0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enjo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playing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7370E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BE33B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2D4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9C86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F90DE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980B0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EBBB6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81FAB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4D1451B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994B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jugar con gente online o en la misma habitación</w:t>
            </w:r>
          </w:p>
          <w:p w14:paraId="412AB6DA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I like playing with people online or in the same room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58D8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3670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57D5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5889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5952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77E3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0D7C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B13773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59312D1E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50BA1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Así encajo en un grupo de gente que me gusta</w:t>
            </w:r>
          </w:p>
          <w:p w14:paraId="28ABEBD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hus, I fit in a group I like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83747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7DF8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655B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439D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C6C9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3F85A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6F7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73DEA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512043A3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9CB52F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Otros jugadores me valoran en el juego</w:t>
            </w:r>
          </w:p>
          <w:p w14:paraId="6CDFAB6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ther players appreciate me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BBEAA3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C95C5B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8CE07D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30FBC9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DC1CB0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E95FEB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B5A91E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0C9BD3F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90BE8CD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F9CEE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Así tengo cosas de las que hablar con mis amigos</w:t>
            </w:r>
          </w:p>
          <w:p w14:paraId="00C432B4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us I have things to talk about with my friends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9C78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78ED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F671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2C98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99B4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A5DF6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88DF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EB403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5D0995FB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F0AB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Tengo prestigio por mis éxitos en el juego</w:t>
            </w:r>
          </w:p>
          <w:p w14:paraId="657AED4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have prestige because of my successes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ED1AE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ECC0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6829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C7E0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A80B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9E27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11F2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D42E8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EBBE357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BAD2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Gusto a los demás si juego</w:t>
            </w:r>
          </w:p>
          <w:p w14:paraId="47BE8B6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others like me if I play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5FCC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E3CE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313C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B8DE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C0402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A9C9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741E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78E37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69D6F2D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D4B9B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Todos mis amigos juegan</w:t>
            </w:r>
          </w:p>
          <w:p w14:paraId="0E1A72B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All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friend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play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AED40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907A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870B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88A92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CDBEA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871E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56A6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60BF7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C9F9FA4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EE75E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ayuda a olvidar problemas del día a día</w:t>
            </w:r>
          </w:p>
          <w:p w14:paraId="56BEC8B4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 help me forget my daily problem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68D2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1593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7B9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167C1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321F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5A257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C48C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5FFDF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D6D3719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C0A0D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Olvido mis preocupaciones</w:t>
            </w:r>
          </w:p>
          <w:p w14:paraId="62DA8CC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forget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worries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6C7D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E5DE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4262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78BF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163C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D124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3BB2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9FEDA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B9D8DC3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79798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permite escapar del mundo real</w:t>
            </w:r>
          </w:p>
          <w:p w14:paraId="4CAF701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t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ow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 to escape from the real world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B31D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2D92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313F7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C106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E3E0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CF2B2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7340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531D7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81EC896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4222B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permite sentirme mejor cuando estoy frustrado</w:t>
            </w:r>
          </w:p>
          <w:p w14:paraId="54AFAB87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Gaming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ow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 to feel better when I am frustrated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4471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715A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47077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6C2A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6CA7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17DB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FA6A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DC9F73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54FFB5A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1EBD8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ayuda a mejorar mi estado de ánimo</w:t>
            </w:r>
          </w:p>
          <w:p w14:paraId="44C1B70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ming helps me to improve my mood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966CA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3A4A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06DE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57C4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D9A9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FF804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E9B25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06C499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6D12A8E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A68E9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ayuda a liberar mi energía negativa</w:t>
            </w:r>
          </w:p>
          <w:p w14:paraId="55479BD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 helps to release negative energy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2883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031D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A4139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05A9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FA79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E600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B670D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12C30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53E340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A4DD9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í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 me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nto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ido</w:t>
            </w:r>
            <w:proofErr w:type="spellEnd"/>
          </w:p>
          <w:p w14:paraId="2069438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us I do not feel excluded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FF5F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B1A5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E0B6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8D37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5AD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88B8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E4DB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D7D61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A2AAB02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5F0FEA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Cuando estoy enfadado o disgustado con alguien, mediante el juego evito discutir con esa persona</w:t>
            </w:r>
          </w:p>
          <w:p w14:paraId="4FF26B5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When I am angry or upset with someone, through gaming I avoid arguing with such person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C884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5C57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4673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8FA7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E156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8E12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22D8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879226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921B89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EF256C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de las peleas y luchas violentas en el juego</w:t>
            </w:r>
          </w:p>
          <w:p w14:paraId="0E7B74D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enjoy the violent fights in video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13DC5A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9D3787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0C087C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525B96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345A1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143D94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2F3C56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4CE99C6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CB1E162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25F6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la violencia en el juego, cuanto más mejor</w:t>
            </w:r>
          </w:p>
          <w:p w14:paraId="1F02CC4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violence in video games, the more violent the better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2D1A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1A6B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4C8E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B9E9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97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F861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89AD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90C8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A3BDB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01D8B59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04684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En el juego es divertido disparar a alguien en la cabeza</w:t>
            </w:r>
          </w:p>
          <w:p w14:paraId="543E0E98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hooting someone in the head in a game is deeply satisfying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2B27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6340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461F6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2F4A6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5E35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ED0C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0D26A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90E13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C82D49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792ED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destrozando cosas en el juego</w:t>
            </w:r>
          </w:p>
          <w:p w14:paraId="0E4C4D6A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enjoy destroying thing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2A1A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FEB0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7DB8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CE90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3E95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A780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AA55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C4DDE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3FA403B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1A819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atando en el juego me siento poderoso</w:t>
            </w:r>
          </w:p>
          <w:p w14:paraId="703AB6B9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illing in the game I feel powerful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0C9C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9806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50CB1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BDDA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29D7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1FC39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A013E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289C2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83718AB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EF1A5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 permite hacer cosas que no puedo hacer en la vida real</w:t>
            </w:r>
          </w:p>
          <w:p w14:paraId="0B093B7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t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ow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 to do things I cannot do in the real lif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ABC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912D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511B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619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7C3D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623FF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CCD8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3A5BC5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10009A9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A217A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ayuda a canalizar mi agresividad</w:t>
            </w:r>
          </w:p>
          <w:p w14:paraId="63A3187D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t helps me channel my aggressivity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F651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0578C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7FD5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F755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51F9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9991F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8072D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0C3577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1A6E33E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F7B8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Incrementan mis niveles de adrenalina</w:t>
            </w:r>
          </w:p>
          <w:p w14:paraId="0AB2B4E6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mes increase my adrenalin level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2A0A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9793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AF67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DE66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CFFF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3AA6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DE45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BD34F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899E154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89BCF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siento inmerso en un mundo fantástico/ficticio</w:t>
            </w:r>
          </w:p>
          <w:p w14:paraId="4A2E4FAE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feel immersed in a fantastic/fictitious world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3AD3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9CDA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29CF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D674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0190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D4CF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F037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F23B9C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44A53A76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6378B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sentirme parte de una historia</w:t>
            </w:r>
          </w:p>
          <w:p w14:paraId="566DBC24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feeling myself part of a story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D7999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C91B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E30F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8F1E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629E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15E3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8A77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FD7CB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2DC8734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0A87F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metiéndome en la piel de un personaje en cada juego</w:t>
            </w:r>
          </w:p>
          <w:p w14:paraId="270CCBA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enjoy putting myself into a new character’s shoes in each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CC1D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64E7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C3B5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E315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48505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F031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6F30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5874E8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8405767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BC0F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siento alguien importante en el juego</w:t>
            </w:r>
          </w:p>
          <w:p w14:paraId="2C668CDD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feel someone important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6B88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2D0E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24826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AD55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798D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E497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5354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D2966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A8C5A22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612F0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explorar el mundo del juego para descubrir cosas nuevas</w:t>
            </w:r>
          </w:p>
          <w:p w14:paraId="01F1593B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explore the world to find out new thing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8F05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2842F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F0CD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DB7D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43155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5863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AB1E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97545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64AD69BB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56ACF32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ulan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ciones</w:t>
            </w:r>
            <w:proofErr w:type="spellEnd"/>
          </w:p>
          <w:p w14:paraId="1D9BB35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mes stimulate my emotion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93AF18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550D6B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949B19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B2F1E3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9A7D3F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67B815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B1E0C4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3AC9A43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A768D6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E1B0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Son excitantes y emocionantes</w:t>
            </w:r>
          </w:p>
          <w:p w14:paraId="771FAB30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e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exciting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753F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5BEFA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0504B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221C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634C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337D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43125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248E5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B13AA8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B9FC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diseñando cosas en el juego</w:t>
            </w:r>
          </w:p>
          <w:p w14:paraId="4BCD7CB2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I enjoy customizing things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5859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3C6C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DABF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AFD3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21D8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45E9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DEC2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8C93C1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85550CD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1EB42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crear cosas en el juego, como casas u otras construcciones</w:t>
            </w:r>
          </w:p>
          <w:p w14:paraId="1F2B4A99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making things in video games, such as houses or other construction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9A0B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F7F4E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B535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9933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07D1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5ACCD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141E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7F90C2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1AD6F0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9875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crear mi propio mundo en el juego</w:t>
            </w:r>
          </w:p>
          <w:p w14:paraId="4499D74B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create my own world in game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5253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0DDE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DF8F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4832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8593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2877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63B1D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A9E47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2AF95F17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8977A6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En el juego me gusta utilizar distintos elementos para crear nuevas cosas</w:t>
            </w:r>
          </w:p>
          <w:p w14:paraId="25BFEAF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 the game I like to use different elements to create new thing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56FB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B16C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651C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AEAB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B88F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2F3D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81D6E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1E143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156DE38F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1AD2D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diseñar o personalizar la apariencia de mis personajes</w:t>
            </w:r>
          </w:p>
          <w:p w14:paraId="101D7D8E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designing or customizing the appearance of my character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665AC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51B8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EDA2F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2D6C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61E0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9EF6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62BAA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59F904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325AF5FD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FA58A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agrada derrotar a otros jugadores</w:t>
            </w:r>
          </w:p>
          <w:p w14:paraId="5A3E68A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defeat other player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1165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2313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26D44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9DA8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1D5F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B66C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2197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28914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1BD473C8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BBB88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sta</w:t>
            </w:r>
            <w:proofErr w:type="spellEnd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nar</w:t>
            </w:r>
            <w:proofErr w:type="spellEnd"/>
          </w:p>
          <w:p w14:paraId="7F763B5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win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EE71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838A9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6774E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FBA8EA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BF64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47A8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8E753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D33EB3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35FD4CC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A735B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demostrar que soy mejor que otros jugadores</w:t>
            </w:r>
          </w:p>
          <w:p w14:paraId="4ED850A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prove I am better than other player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A4A3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1EFBD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B1819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44C33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C270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223F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A8E3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FE21B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191638D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39138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gusta provocar o picar a otros jugadores</w:t>
            </w:r>
          </w:p>
          <w:p w14:paraId="7296D59A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like to provoke other player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D60F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CEC76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510D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4C29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98ED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FAB21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8EF53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624F8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3E6CF40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507F0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siento poderoso en el juego</w:t>
            </w:r>
          </w:p>
          <w:p w14:paraId="632E7BCB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feel myself powerful in the game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0137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73AE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6ABF9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5461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DF32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7395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F0AA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3993C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7699B3D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98631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Disfruto compitiendo con otros</w:t>
            </w:r>
          </w:p>
          <w:p w14:paraId="2A8DEBA1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I enjoy competing with others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5538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3672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8DA4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97AA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240D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8F37F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3358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0A6A3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D73" w:rsidRPr="00082841" w14:paraId="081A0B03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4521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suponen un reto mental</w:t>
            </w:r>
          </w:p>
          <w:p w14:paraId="321DE4E5" w14:textId="77777777" w:rsidR="00BE6D73" w:rsidRPr="00B55EF6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5EF6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B55E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5EF6">
              <w:rPr>
                <w:rFonts w:ascii="Times New Roman" w:hAnsi="Times New Roman" w:cs="Times New Roman"/>
                <w:i/>
                <w:sz w:val="24"/>
                <w:szCs w:val="24"/>
              </w:rPr>
              <w:t>imply</w:t>
            </w:r>
            <w:proofErr w:type="spellEnd"/>
            <w:r w:rsidRPr="00B55E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 mental </w:t>
            </w:r>
            <w:proofErr w:type="spellStart"/>
            <w:r w:rsidRPr="00B55EF6">
              <w:rPr>
                <w:rFonts w:ascii="Times New Roman" w:hAnsi="Times New Roman" w:cs="Times New Roman"/>
                <w:i/>
                <w:sz w:val="24"/>
                <w:szCs w:val="24"/>
              </w:rPr>
              <w:t>challenge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E2E2EF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8C393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3D157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2E905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24CBD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6EC64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78A60" w14:textId="77777777" w:rsidR="00BE6D73" w:rsidRPr="00B55EF6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045AB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BE6D73" w:rsidRPr="00082841" w14:paraId="526E5384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5196D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hacen más inteligente</w:t>
            </w:r>
          </w:p>
          <w:p w14:paraId="2C4D524D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ake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smarter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B166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87E9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D074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DE16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2CEA62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893D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C313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B9C95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BE6D73" w:rsidRPr="00082841" w14:paraId="4FE0B7CC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86D647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 hacen pensar/calentarme la cabeza</w:t>
            </w:r>
          </w:p>
          <w:p w14:paraId="68D74E2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ake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thing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6DD87B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BACE3C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2AC2BA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212988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E715E9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E47670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vAlign w:val="center"/>
          </w:tcPr>
          <w:p w14:paraId="0448680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</w:tcBorders>
            <w:vAlign w:val="center"/>
          </w:tcPr>
          <w:p w14:paraId="68CB073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BE6D73" w:rsidRPr="00082841" w14:paraId="01F8EB3F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7FFBF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Agudizan mis sentidos</w:t>
            </w:r>
          </w:p>
          <w:p w14:paraId="171B3F25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sharpen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senses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2328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6A295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0811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260A4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65305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C5EB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4C93AB0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  <w:vAlign w:val="center"/>
          </w:tcPr>
          <w:p w14:paraId="56DD46F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BE6D73" w:rsidRPr="00082841" w14:paraId="2713E8F0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57E1E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691C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an</w:t>
            </w:r>
            <w:proofErr w:type="spellEnd"/>
          </w:p>
          <w:p w14:paraId="61A42183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91C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ames trigger me </w:t>
            </w:r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67C8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4FE85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5114D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5A0C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591B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2EAE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F2A4ADB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vAlign w:val="center"/>
          </w:tcPr>
          <w:p w14:paraId="3486811C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BE6D73" w:rsidRPr="00082841" w14:paraId="02B55261" w14:textId="77777777" w:rsidTr="007B247A">
        <w:trPr>
          <w:jc w:val="center"/>
        </w:trPr>
        <w:tc>
          <w:tcPr>
            <w:tcW w:w="413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1DC09E4" w14:textId="77777777" w:rsidR="00BE6D73" w:rsidRPr="00691C60" w:rsidRDefault="00BE6D73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C60">
              <w:rPr>
                <w:rFonts w:ascii="Times New Roman" w:hAnsi="Times New Roman" w:cs="Times New Roman"/>
                <w:sz w:val="24"/>
                <w:szCs w:val="24"/>
              </w:rPr>
              <w:t>Mejoran mis habilidades</w:t>
            </w:r>
          </w:p>
          <w:p w14:paraId="31744D57" w14:textId="77777777" w:rsidR="00BE6D73" w:rsidRPr="00691C60" w:rsidRDefault="00BE6D73" w:rsidP="007B24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Games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improve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C60">
              <w:rPr>
                <w:rFonts w:ascii="Times New Roman" w:hAnsi="Times New Roman" w:cs="Times New Roman"/>
                <w:i/>
                <w:sz w:val="24"/>
                <w:szCs w:val="24"/>
              </w:rPr>
              <w:t>abilities</w:t>
            </w:r>
            <w:proofErr w:type="spellEnd"/>
          </w:p>
        </w:tc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7D074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94E7C7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C9DE1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17976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D6A99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1F5B68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50266DE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/>
            </w:tcBorders>
            <w:vAlign w:val="center"/>
          </w:tcPr>
          <w:p w14:paraId="2831346F" w14:textId="77777777" w:rsidR="00BE6D73" w:rsidRPr="00082841" w:rsidRDefault="00BE6D73" w:rsidP="007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41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</w:tbl>
    <w:p w14:paraId="012614BB" w14:textId="77777777" w:rsidR="00BE6D73" w:rsidRDefault="00BE6D73" w:rsidP="00BE6D73">
      <w:pPr>
        <w:rPr>
          <w:rFonts w:ascii="Times New Roman" w:hAnsi="Times New Roman" w:cs="Times New Roman"/>
          <w:color w:val="000000"/>
          <w:sz w:val="24"/>
          <w:lang w:val="en-US"/>
        </w:rPr>
      </w:pPr>
      <w:r w:rsidRPr="00A2459F">
        <w:rPr>
          <w:rFonts w:ascii="Times New Roman" w:hAnsi="Times New Roman" w:cs="Times New Roman"/>
          <w:i/>
          <w:sz w:val="24"/>
          <w:lang w:val="en-GB"/>
        </w:rPr>
        <w:t>Note</w:t>
      </w:r>
      <w:r w:rsidRPr="00A2459F">
        <w:rPr>
          <w:rFonts w:ascii="Times New Roman" w:hAnsi="Times New Roman" w:cs="Times New Roman"/>
          <w:color w:val="000000"/>
          <w:sz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lang w:val="en-US"/>
        </w:rPr>
        <w:t>Only factors loadings higher than .30 were presented.</w:t>
      </w:r>
    </w:p>
    <w:p w14:paraId="2CF5F3F9" w14:textId="77777777" w:rsidR="00BE6D73" w:rsidRPr="00280074" w:rsidRDefault="00BE6D73" w:rsidP="00BE6D73">
      <w:pPr>
        <w:jc w:val="both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lang w:val="en-US"/>
        </w:rPr>
        <w:t>Items with f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>actor loading lower than .30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 were not depicted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: M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gusta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las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emociones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intensas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(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>I like intense feelings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),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Así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los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demás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no s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burlará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d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mí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ni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s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mete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conmigo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por no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jugar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(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>Thus the others will not mock me because no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>gaming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), M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siento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orgulloso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de mi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actuació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e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el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juego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(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>I feel proud of my in-game performance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), Me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ayuda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a 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ser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menos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violento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en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la </w:t>
      </w:r>
      <w:proofErr w:type="spellStart"/>
      <w:r w:rsidRPr="00280074">
        <w:rPr>
          <w:rFonts w:ascii="Times New Roman" w:hAnsi="Times New Roman" w:cs="Times New Roman"/>
          <w:color w:val="000000"/>
          <w:sz w:val="24"/>
          <w:lang w:val="en-US"/>
        </w:rPr>
        <w:t>vida</w:t>
      </w:r>
      <w:proofErr w:type="spellEnd"/>
      <w:r w:rsidRPr="00280074">
        <w:rPr>
          <w:rFonts w:ascii="Times New Roman" w:hAnsi="Times New Roman" w:cs="Times New Roman"/>
          <w:color w:val="000000"/>
          <w:sz w:val="24"/>
          <w:lang w:val="en-US"/>
        </w:rPr>
        <w:t xml:space="preserve"> real (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 xml:space="preserve">Games </w:t>
      </w:r>
      <w:r>
        <w:rPr>
          <w:rFonts w:ascii="Times New Roman" w:hAnsi="Times New Roman" w:cs="Times New Roman"/>
          <w:i/>
          <w:color w:val="000000"/>
          <w:sz w:val="24"/>
          <w:lang w:val="en-US"/>
        </w:rPr>
        <w:t>help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 xml:space="preserve"> me </w:t>
      </w:r>
      <w:r>
        <w:rPr>
          <w:rFonts w:ascii="Times New Roman" w:hAnsi="Times New Roman" w:cs="Times New Roman"/>
          <w:i/>
          <w:color w:val="000000"/>
          <w:sz w:val="24"/>
          <w:lang w:val="en-US"/>
        </w:rPr>
        <w:t xml:space="preserve">to be </w:t>
      </w:r>
      <w:r w:rsidRPr="00280074">
        <w:rPr>
          <w:rFonts w:ascii="Times New Roman" w:hAnsi="Times New Roman" w:cs="Times New Roman"/>
          <w:i/>
          <w:color w:val="000000"/>
          <w:sz w:val="24"/>
          <w:lang w:val="en-US"/>
        </w:rPr>
        <w:t>less violent in the real life</w:t>
      </w:r>
      <w:r w:rsidRPr="00280074">
        <w:rPr>
          <w:rFonts w:ascii="Times New Roman" w:hAnsi="Times New Roman" w:cs="Times New Roman"/>
          <w:color w:val="000000"/>
          <w:sz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lang w:val="en-US"/>
        </w:rPr>
        <w:t>.</w:t>
      </w:r>
    </w:p>
    <w:p w14:paraId="729D5E1B" w14:textId="77777777" w:rsidR="00CF29C0" w:rsidRPr="00BE6D73" w:rsidRDefault="00A25987">
      <w:pPr>
        <w:rPr>
          <w:lang w:val="en-US"/>
        </w:rPr>
      </w:pPr>
    </w:p>
    <w:sectPr w:rsidR="00CF29C0" w:rsidRPr="00BE6D73" w:rsidSect="00BE6D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B538C8"/>
    <w:multiLevelType w:val="hybridMultilevel"/>
    <w:tmpl w:val="1F824900"/>
    <w:lvl w:ilvl="0" w:tplc="EF5074A2">
      <w:start w:val="1"/>
      <w:numFmt w:val="decimal"/>
      <w:pStyle w:val="ESTILOX"/>
      <w:lvlText w:val="2.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D73"/>
    <w:rsid w:val="00105C93"/>
    <w:rsid w:val="003C2AF8"/>
    <w:rsid w:val="00916F6A"/>
    <w:rsid w:val="009672D5"/>
    <w:rsid w:val="00A25987"/>
    <w:rsid w:val="00BE6D73"/>
    <w:rsid w:val="00D312F8"/>
    <w:rsid w:val="00E6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8CE8"/>
  <w15:chartTrackingRefBased/>
  <w15:docId w15:val="{020A7293-22B1-49A3-ABC8-D5794242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D73"/>
    <w:rPr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D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X">
    <w:name w:val="ESTILOX"/>
    <w:basedOn w:val="Heading4"/>
    <w:link w:val="ESTILOXCar"/>
    <w:qFormat/>
    <w:rsid w:val="00BE6D73"/>
    <w:pPr>
      <w:numPr>
        <w:numId w:val="1"/>
      </w:numPr>
      <w:spacing w:before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STILOXCar">
    <w:name w:val="ESTILOX Car"/>
    <w:basedOn w:val="Heading4Char"/>
    <w:link w:val="ESTILOX"/>
    <w:rsid w:val="00BE6D7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D73"/>
    <w:rPr>
      <w:rFonts w:asciiTheme="majorHAnsi" w:eastAsiaTheme="majorEastAsia" w:hAnsiTheme="majorHAnsi" w:cstheme="majorBidi"/>
      <w:i/>
      <w:iCs/>
      <w:color w:val="2E74B5" w:themeColor="accent1" w:themeShade="BF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Lopez</dc:creator>
  <cp:keywords/>
  <dc:description/>
  <cp:lastModifiedBy>chn off35</cp:lastModifiedBy>
  <cp:revision>2</cp:revision>
  <dcterms:created xsi:type="dcterms:W3CDTF">2020-04-23T16:19:00Z</dcterms:created>
  <dcterms:modified xsi:type="dcterms:W3CDTF">2020-10-17T11:23:00Z</dcterms:modified>
</cp:coreProperties>
</file>